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C702D" w14:textId="61F9DF7F" w:rsidR="00906E4B" w:rsidRPr="006E7BC1" w:rsidRDefault="003714C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E7BC1">
        <w:rPr>
          <w:rFonts w:ascii="Times New Roman" w:hAnsi="Times New Roman" w:cs="Times New Roman"/>
          <w:b/>
          <w:bCs/>
          <w:sz w:val="24"/>
          <w:szCs w:val="24"/>
        </w:rPr>
        <w:t>Legends</w:t>
      </w:r>
      <w:proofErr w:type="spellEnd"/>
    </w:p>
    <w:p w14:paraId="7A8CCAA4" w14:textId="77777777" w:rsidR="003714CA" w:rsidRPr="006E7BC1" w:rsidRDefault="003714CA">
      <w:pPr>
        <w:rPr>
          <w:rFonts w:ascii="Times New Roman" w:hAnsi="Times New Roman" w:cs="Times New Roman"/>
          <w:sz w:val="24"/>
          <w:szCs w:val="24"/>
        </w:rPr>
      </w:pPr>
    </w:p>
    <w:p w14:paraId="6C41408A" w14:textId="387C6746" w:rsidR="003714CA" w:rsidRPr="006E7BC1" w:rsidRDefault="003714C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E7BC1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Video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1 – Time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laps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467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346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cascad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traps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installation</w:t>
      </w:r>
      <w:proofErr w:type="spellEnd"/>
      <w:r w:rsidR="00721E20">
        <w:rPr>
          <w:rFonts w:ascii="Times New Roman" w:hAnsi="Times New Roman" w:cs="Times New Roman"/>
          <w:sz w:val="24"/>
          <w:szCs w:val="24"/>
        </w:rPr>
        <w:t>.</w:t>
      </w:r>
    </w:p>
    <w:p w14:paraId="07681A9A" w14:textId="77777777" w:rsidR="003714CA" w:rsidRPr="006E7BC1" w:rsidRDefault="003714CA">
      <w:pPr>
        <w:rPr>
          <w:rFonts w:ascii="Times New Roman" w:hAnsi="Times New Roman" w:cs="Times New Roman"/>
          <w:sz w:val="24"/>
          <w:szCs w:val="24"/>
        </w:rPr>
      </w:pPr>
    </w:p>
    <w:p w14:paraId="58277AD2" w14:textId="61683362" w:rsidR="003714CA" w:rsidRPr="006E7BC1" w:rsidRDefault="003714C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E7BC1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Video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2 –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Downward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7A6D" w:rsidRPr="006E7BC1">
        <w:rPr>
          <w:rFonts w:ascii="Times New Roman" w:hAnsi="Times New Roman" w:cs="Times New Roman"/>
          <w:sz w:val="24"/>
          <w:szCs w:val="24"/>
        </w:rPr>
        <w:t>c</w:t>
      </w:r>
      <w:r w:rsidRPr="006E7BC1">
        <w:rPr>
          <w:rFonts w:ascii="Times New Roman" w:hAnsi="Times New Roman" w:cs="Times New Roman"/>
          <w:sz w:val="24"/>
          <w:szCs w:val="24"/>
        </w:rPr>
        <w:t>ascad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traps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ZF2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north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Manaus, Amazonas,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>.</w:t>
      </w:r>
    </w:p>
    <w:p w14:paraId="50F27F4D" w14:textId="77777777" w:rsidR="003714CA" w:rsidRPr="006E7BC1" w:rsidRDefault="003714CA">
      <w:pPr>
        <w:rPr>
          <w:rFonts w:ascii="Times New Roman" w:hAnsi="Times New Roman" w:cs="Times New Roman"/>
          <w:sz w:val="24"/>
          <w:szCs w:val="24"/>
        </w:rPr>
      </w:pPr>
    </w:p>
    <w:p w14:paraId="69F333DA" w14:textId="03BCE4C1" w:rsidR="003714CA" w:rsidRPr="006E7BC1" w:rsidRDefault="003714C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E7BC1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Video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3 -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Upward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7A6D" w:rsidRPr="006E7BC1">
        <w:rPr>
          <w:rFonts w:ascii="Times New Roman" w:hAnsi="Times New Roman" w:cs="Times New Roman"/>
          <w:sz w:val="24"/>
          <w:szCs w:val="24"/>
        </w:rPr>
        <w:t>c</w:t>
      </w:r>
      <w:r w:rsidRPr="006E7BC1">
        <w:rPr>
          <w:rFonts w:ascii="Times New Roman" w:hAnsi="Times New Roman" w:cs="Times New Roman"/>
          <w:sz w:val="24"/>
          <w:szCs w:val="24"/>
        </w:rPr>
        <w:t>ascad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traps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ZF2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north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 xml:space="preserve"> Manaus, Amazonas, </w:t>
      </w:r>
      <w:proofErr w:type="spellStart"/>
      <w:r w:rsidRPr="006E7BC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E7BC1">
        <w:rPr>
          <w:rFonts w:ascii="Times New Roman" w:hAnsi="Times New Roman" w:cs="Times New Roman"/>
          <w:sz w:val="24"/>
          <w:szCs w:val="24"/>
        </w:rPr>
        <w:t>.</w:t>
      </w:r>
    </w:p>
    <w:sectPr w:rsidR="003714CA" w:rsidRPr="006E7B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CA"/>
    <w:rsid w:val="003714CA"/>
    <w:rsid w:val="00434673"/>
    <w:rsid w:val="005C7A6D"/>
    <w:rsid w:val="006E7BC1"/>
    <w:rsid w:val="00721E20"/>
    <w:rsid w:val="00906E4B"/>
    <w:rsid w:val="00F7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57F4E"/>
  <w15:chartTrackingRefBased/>
  <w15:docId w15:val="{71877934-1F8D-4AD9-85DC-55039151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71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71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71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71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71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71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71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71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71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71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71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71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714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714C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714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714C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714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714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71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71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71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71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71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714C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714C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714C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71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714C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714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8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 Fernandes</dc:creator>
  <cp:keywords/>
  <dc:description/>
  <cp:lastModifiedBy>Daniell Fernandes</cp:lastModifiedBy>
  <cp:revision>4</cp:revision>
  <dcterms:created xsi:type="dcterms:W3CDTF">2025-08-19T21:04:00Z</dcterms:created>
  <dcterms:modified xsi:type="dcterms:W3CDTF">2025-08-19T23:07:00Z</dcterms:modified>
</cp:coreProperties>
</file>